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ind w:right="-900" w:hanging="0"/>
        <w:jc w:val="left"/>
        <w:rPr/>
      </w:pPr>
      <w:r>
        <w:rPr/>
        <w:t xml:space="preserve">SUPPLEMENTARY TABLE 5. Table of small differences between MG1655 and NCM3722 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176"/>
        <w:gridCol w:w="1614"/>
        <w:gridCol w:w="2856"/>
        <w:gridCol w:w="2634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Location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ind w:left="-108" w:hanging="0"/>
              <w:jc w:val="center"/>
              <w:rPr/>
            </w:pPr>
            <w:r>
              <w:rPr/>
              <w:t>Gene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ind w:left="-114" w:hanging="0"/>
              <w:jc w:val="center"/>
              <w:rPr/>
            </w:pPr>
            <w:r>
              <w:rPr/>
              <w:t>Change</w:t>
            </w:r>
            <w:r>
              <w:rPr>
                <w:vertAlign w:val="superscript"/>
              </w:rPr>
              <w:t>a</w:t>
            </w:r>
          </w:p>
        </w:tc>
        <w:tc>
          <w:tcPr>
            <w:tcW w:w="2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ind w:left="-108" w:hanging="0"/>
              <w:jc w:val="center"/>
              <w:rPr/>
            </w:pPr>
            <w:r>
              <w:rPr/>
              <w:t>Annotation</w:t>
            </w:r>
          </w:p>
        </w:tc>
        <w:tc>
          <w:tcPr>
            <w:tcW w:w="2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Comments</w:t>
            </w:r>
          </w:p>
          <w:p>
            <w:pPr>
              <w:pStyle w:val="Normal"/>
              <w:bidi w:val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377,92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frmA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 xml:space="preserve">Val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ly</w:t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glutathione-dependent formaldehyde dehydrogenase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variant in BL2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547,69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ylb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>synonymous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547,83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ylb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∆</w:t>
            </w:r>
            <w:r>
              <w:rPr>
                <w:rFonts w:eastAsia="Liberation Serif" w:cs="Liberation Serif"/>
              </w:rPr>
              <w:t xml:space="preserve"> </w:t>
            </w:r>
            <w:r>
              <w:rPr>
                <w:rFonts w:eastAsia="Symbol" w:cs="Symbol" w:ascii="Symbol" w:hAnsi="Symbol"/>
              </w:rPr>
              <w:t></w:t>
            </w:r>
            <w:r>
              <w:rPr>
                <w:rFonts w:eastAsia="Liberation Serif" w:cs="Liberation Serif"/>
              </w:rPr>
              <w:t xml:space="preserve"> </w:t>
            </w:r>
            <w:r>
              <w:rPr/>
              <w:t>G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>fs</w:t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pseudogene</w:t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restores intact ancestral gene of unknown function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695,69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glnX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 xml:space="preserve">CU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UA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>anticodon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gln tRNA</w:t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Amber suppressor 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>Inserts Q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902,47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artP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 xml:space="preserve">Le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Met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arginine transporter</w:t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variant not see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1,100,76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csqG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 xml:space="preserve">Lys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Stop</w:t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curli production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>assembly/transport component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amino acids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 xml:space="preserve">270 amino acids truncated to 47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1,169,05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ycfS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 xml:space="preserve">Le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Pro</w:t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L, D-transpeptidase linking Lpp to murein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variant in H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1,189,20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phoP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>synonymous</w:t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2-component regulator with PhoS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1,298,68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intergenic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upstream of </w:t>
            </w:r>
            <w:r>
              <w:rPr>
                <w:i/>
              </w:rPr>
              <w:t>oppABCDF</w:t>
            </w:r>
            <w:r>
              <w:rPr/>
              <w:t xml:space="preserve"> oligopeptide transport operon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near Lrp binding sit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1,300,01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oppA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 xml:space="preserve">Asn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yr</w:t>
            </w:r>
          </w:p>
        </w:tc>
        <w:tc>
          <w:tcPr>
            <w:tcW w:w="2856" w:type="dxa"/>
            <w:vMerge w:val="restart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periplasmic binding protein of ATP-dependent oligopeptide transporter</w:t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variant in B18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1,300,02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oppA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 xml:space="preserve">Ser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sn</w:t>
            </w:r>
          </w:p>
        </w:tc>
        <w:tc>
          <w:tcPr>
            <w:tcW w:w="2856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variant in B18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1,300,21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oppA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 xml:space="preserve">Asn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sp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856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variant in B18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1,303,46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oppD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 xml:space="preserve">Val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ly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ATP-binding component for oligopeptide transporter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variant in B strain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1,304,76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oppF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 xml:space="preserve">Ser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la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variant in B strain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1,335,41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acnA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 xml:space="preserve">Ser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ly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aconitate hydrase I</w:t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variant in W311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1,356,88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puuP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 xml:space="preserve">Tyr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ys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putrescine importer</w:t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variant in BW295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1,641,70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ydfU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 xml:space="preserve">Le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ln</w:t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predicted protein of QIN prophage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variant in 0157 clad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1,650,35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intQ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 xml:space="preserve">Phe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Leu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QIN prophage integrase</w:t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variant in IAI3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1,706,79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rsxC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96 bp deletion</w:t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electron transport protein required for reduction of SoxR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may be assembly error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>requires analysi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1,779,28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ydiR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 xml:space="preserve">Ile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Ser</w:t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electron transfer flavoprotein; FAD-binding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variant not observed in other strain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1,892,86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pabB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 xml:space="preserve">Le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Pro</w:t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aminodeoxychorismate synthase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variant in BW295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2,001,37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fliC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 xml:space="preserve">Asn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Lys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flagellum structural protein</w:t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variant not found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2,038,45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yedY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 xml:space="preserve">Al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sp</w:t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membrane-anchored periplasmic TMAO, DMSO reductase 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variant in BW295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2,145,54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alkA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 xml:space="preserve">Tr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Stop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DNA glycosylase</w:t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variant not found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2,208,96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yehQ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 xml:space="preserve">Sto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lu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pseudogene</w:t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666 amino acids as in </w:t>
            </w:r>
            <w:r>
              <w:rPr>
                <w:i/>
              </w:rPr>
              <w:t>E.coli</w:t>
            </w:r>
            <w:r>
              <w:rPr/>
              <w:t xml:space="preserve"> 101-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2,276,20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yejG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8 bp insert</w:t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conserved protein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variant in B18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2,663,76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csiE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 xml:space="preserve">Q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Stop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stationary phase inducible 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>gene of unknown function</w:t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truncates 426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104 amino acid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2,723,84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intergenic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promoter region of </w:t>
            </w:r>
            <w:r>
              <w:rPr>
                <w:i/>
              </w:rPr>
              <w:t xml:space="preserve">kgtP </w:t>
            </w:r>
            <w:r>
              <w:rPr/>
              <w:t>(</w:t>
            </w:r>
            <w:r>
              <w:rPr>
                <w:rFonts w:cs="Symbol" w:ascii="Symbol" w:hAnsi="Symbol"/>
              </w:rPr>
              <w:t></w:t>
            </w:r>
            <w:r>
              <w:rPr/>
              <w:t>-ketoglutarate transporter)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2,823,65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intergenic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∆</w:t>
            </w:r>
            <w:r>
              <w:rPr>
                <w:rFonts w:eastAsia="Liberation Serif" w:cs="Liberation Serif"/>
              </w:rPr>
              <w:t xml:space="preserve"> </w:t>
            </w:r>
            <w:r>
              <w:rPr>
                <w:rFonts w:eastAsia="Symbol" w:cs="Symbol" w:ascii="Symbol" w:hAnsi="Symbol"/>
              </w:rPr>
              <w:t></w:t>
            </w:r>
            <w:r>
              <w:rPr>
                <w:rFonts w:eastAsia="Liberation Serif" w:cs="Liberation Serif"/>
              </w:rPr>
              <w:t xml:space="preserve"> </w:t>
            </w:r>
            <w:r>
              <w:rPr/>
              <w:t>C</w:t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promoter region of </w:t>
            </w:r>
            <w:r>
              <w:rPr>
                <w:i/>
              </w:rPr>
              <w:t>mltB</w:t>
            </w:r>
            <w:r>
              <w:rPr/>
              <w:t xml:space="preserve"> membrane-bound lytic murein transglycosylase B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2,865,47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rpoS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 xml:space="preserve">Gln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Stop</w:t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stationary phase sigma factor (38); RNA polymerase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variant observed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2,992,39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pbl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∆</w:t>
            </w:r>
            <w:r>
              <w:rPr>
                <w:rFonts w:eastAsia="Liberation Serif" w:cs="Liberation Serif"/>
              </w:rPr>
              <w:t xml:space="preserve"> </w:t>
            </w:r>
            <w:r>
              <w:rPr>
                <w:rFonts w:eastAsia="Symbol" w:cs="Symbol" w:ascii="Symbol" w:hAnsi="Symbol"/>
              </w:rPr>
              <w:t></w:t>
            </w:r>
            <w:r>
              <w:rPr>
                <w:rFonts w:eastAsia="Liberation Serif" w:cs="Liberation Serif"/>
              </w:rPr>
              <w:t xml:space="preserve"> </w:t>
            </w:r>
            <w:r>
              <w:rPr/>
              <w:t>C frameshift</w:t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pseudogene</w:t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pathogenicity island remant – extends pbL as in B185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3,033,56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prfB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 xml:space="preserve">Thr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l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RF-2 peptide chain elongation release factor 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variant in CFT07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3,048,97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intergenic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∆</w:t>
            </w:r>
            <w:r>
              <w:rPr>
                <w:rFonts w:eastAsia="Liberation Serif" w:cs="Liberation Serif"/>
              </w:rPr>
              <w:t xml:space="preserve"> </w:t>
            </w:r>
            <w:r>
              <w:rPr>
                <w:rFonts w:eastAsia="Symbol" w:cs="Symbol" w:ascii="Symbol" w:hAnsi="Symbol"/>
              </w:rPr>
              <w:t></w:t>
            </w:r>
            <w:r>
              <w:rPr>
                <w:rFonts w:eastAsia="Liberation Serif" w:cs="Liberation Serif"/>
              </w:rPr>
              <w:t xml:space="preserve"> </w:t>
            </w:r>
            <w:r>
              <w:rPr/>
              <w:t>C</w:t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promoter region </w:t>
            </w:r>
            <w:r>
              <w:rPr>
                <w:i/>
              </w:rPr>
              <w:t>gcvT</w:t>
            </w:r>
            <w:r>
              <w:rPr/>
              <w:t xml:space="preserve"> aminomethyl transferase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near GcvA binding sit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3,212,77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rpoD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 xml:space="preserve">Tyr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His</w:t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RNA Polymerase 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>sigma 70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variant in ATCC873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3,386,06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aaeB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 xml:space="preserve">Thr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Pro</w:t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p-hydroxybenzoic acid efflux system component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variant in BW295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3,471,63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rpsG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 xml:space="preserve">Le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Stop</w:t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S7 of 30S ribosomal subunit component</w:t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variant in </w:t>
            </w:r>
            <w:r>
              <w:rPr>
                <w:i/>
              </w:rPr>
              <w:t>E. coli</w:t>
            </w:r>
            <w:r>
              <w:rPr/>
              <w:t xml:space="preserve"> B strain, C-terminal 23 amino acid deletion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3,488,40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pabA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 xml:space="preserve">Ar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rg</w:t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aminodeoxychorismate synthase, subunit II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3,552,15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malT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 xml:space="preserve">Tr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rg</w:t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DNA-binding transcription factor for maltose regulon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variant not see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3,660,72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mdtF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 xml:space="preserve">gln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Stop</w:t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RpoS-dependent multidrug transporter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regulated by EvgA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3,705,97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intergenic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upstream of </w:t>
            </w:r>
            <w:r>
              <w:rPr>
                <w:i/>
              </w:rPr>
              <w:t xml:space="preserve">dppA </w:t>
            </w:r>
            <w:r>
              <w:rPr/>
              <w:t>dipeptide transporter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3,713,80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bisC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 xml:space="preserve">Le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Pro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biotin sulfoxide reductase</w:t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variant not see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3,723,19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glyQ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 xml:space="preserve">Gl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la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tRNA synthetase </w:t>
            </w:r>
            <w:r>
              <w:rPr>
                <w:rFonts w:cs="Symbol" w:ascii="Symbol" w:hAnsi="Symbol"/>
              </w:rPr>
              <w:t></w:t>
            </w:r>
            <w:r>
              <w:rPr/>
              <w:t>-subunit</w:t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variant in most </w:t>
            </w:r>
            <w:r>
              <w:rPr>
                <w:i/>
              </w:rPr>
              <w:t>E.coli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3,813,90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rph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∆</w:t>
            </w:r>
            <w:r>
              <w:rPr>
                <w:rFonts w:eastAsia="Liberation Serif" w:cs="Liberation Serif"/>
              </w:rPr>
              <w:t xml:space="preserve"> </w:t>
            </w:r>
            <w:r>
              <w:rPr>
                <w:rFonts w:eastAsia="Symbol" w:cs="Symbol" w:ascii="Symbol" w:hAnsi="Symbol"/>
              </w:rPr>
              <w:t></w:t>
            </w:r>
            <w:r>
              <w:rPr>
                <w:rFonts w:eastAsia="Liberation Serif" w:cs="Liberation Serif"/>
              </w:rPr>
              <w:t xml:space="preserve"> </w:t>
            </w:r>
            <w:r>
              <w:rPr/>
              <w:t>C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 xml:space="preserve">228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238 amino acids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Ribonuclease PH</w:t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variant in most </w:t>
            </w:r>
            <w:r>
              <w:rPr>
                <w:i/>
              </w:rPr>
              <w:t>E.coli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3,949,55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x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</w:t>
            </w:r>
            <w:r>
              <w:rPr>
                <w:i/>
              </w:rPr>
              <w:t>ilvG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∆</w:t>
            </w:r>
            <w:r>
              <w:rPr>
                <w:rFonts w:eastAsia="Liberation Serif" w:cs="Liberation Serif"/>
              </w:rPr>
              <w:t xml:space="preserve"> </w:t>
            </w:r>
            <w:r>
              <w:rPr>
                <w:rFonts w:eastAsia="Symbol" w:cs="Symbol" w:ascii="Symbol" w:hAnsi="Symbol"/>
              </w:rPr>
              <w:t></w:t>
            </w:r>
            <w:r>
              <w:rPr>
                <w:rFonts w:eastAsia="Liberation Serif" w:cs="Liberation Serif"/>
              </w:rPr>
              <w:t xml:space="preserve"> </w:t>
            </w:r>
            <w:r>
              <w:rPr/>
              <w:t>AT</w:t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acetolactate synthase isozyme 2</w:t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Restores 548 amino acid protein variant in some </w:t>
            </w:r>
            <w:r>
              <w:rPr>
                <w:i/>
              </w:rPr>
              <w:t>E.coli</w:t>
            </w:r>
          </w:p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3,957,95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intergenic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upstream of </w:t>
            </w:r>
            <w:r>
              <w:rPr>
                <w:i/>
              </w:rPr>
              <w:t>ppiC</w:t>
            </w:r>
            <w:r>
              <w:rPr/>
              <w:t xml:space="preserve"> peptidyl-prolyl cis-trans isomerase C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100 bp upstream of transcription star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4,221,66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intergenic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upstream of </w:t>
            </w:r>
            <w:r>
              <w:rPr>
                <w:i/>
              </w:rPr>
              <w:t xml:space="preserve">iclR </w:t>
            </w:r>
            <w:r>
              <w:rPr/>
              <w:t>transcriptional regulator Isocitrate lysase regulator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change is 14 bp from transcription star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4,241,88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malF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 xml:space="preserve">Gly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ys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maltose transporter subunit</w:t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variant not see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4,340,07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  <w:t>melA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 xml:space="preserve">Le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ln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Symbol" w:ascii="Symbol" w:hAnsi="Symbol"/>
              </w:rPr>
              <w:t></w:t>
            </w:r>
            <w:r>
              <w:rPr/>
              <w:t>-galactosidase NAD-binding</w:t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variant not see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4,505,44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intergenic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pseudogene of IS911 </w:t>
            </w:r>
            <w:r>
              <w:rPr>
                <w:i/>
              </w:rPr>
              <w:t>insO</w:t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Interupted by IS30 and IS600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bidi w:val="0"/>
              <w:jc w:val="right"/>
              <w:rPr/>
            </w:pPr>
            <w:r>
              <w:rPr/>
              <w:t>4,508,26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intergenic</w:t>
            </w:r>
          </w:p>
        </w:tc>
        <w:tc>
          <w:tcPr>
            <w:tcW w:w="161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</w:tc>
        <w:tc>
          <w:tcPr>
            <w:tcW w:w="2856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between pseudogene </w:t>
            </w:r>
            <w:r>
              <w:rPr>
                <w:i/>
              </w:rPr>
              <w:t>yjhV</w:t>
            </w:r>
            <w:r>
              <w:rPr/>
              <w:t xml:space="preserve"> and </w:t>
            </w:r>
            <w:r>
              <w:rPr>
                <w:i/>
              </w:rPr>
              <w:t>fecE</w:t>
            </w:r>
          </w:p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3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450 bp downstream of </w:t>
            </w:r>
            <w:r>
              <w:rPr>
                <w:i/>
              </w:rPr>
              <w:t>fecE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right"/>
              <w:rPr/>
            </w:pPr>
            <w:r>
              <w:rPr/>
              <w:t>4,540,706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intergenic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∆</w:t>
            </w:r>
          </w:p>
        </w:tc>
        <w:tc>
          <w:tcPr>
            <w:tcW w:w="2856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 bp upstream of </w:t>
            </w:r>
            <w:r>
              <w:rPr>
                <w:i/>
              </w:rPr>
              <w:t xml:space="preserve">fimAICDFGH </w:t>
            </w:r>
            <w:r>
              <w:rPr/>
              <w:t>transcription start</w:t>
            </w:r>
          </w:p>
        </w:tc>
        <w:tc>
          <w:tcPr>
            <w:tcW w:w="2634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may alter phase variation of operon by affecting invertible DNA element </w:t>
            </w:r>
            <w:r>
              <w:rPr>
                <w:i/>
              </w:rPr>
              <w:t>fimS</w:t>
            </w:r>
          </w:p>
          <w:p>
            <w:pPr>
              <w:pStyle w:val="Normal"/>
              <w:bidi w:val="0"/>
              <w:jc w:val="left"/>
              <w:rPr>
                <w:i/>
                <w:i/>
              </w:rPr>
            </w:pPr>
            <w:r>
              <w:rPr>
                <w:i/>
              </w:rPr>
            </w:r>
          </w:p>
        </w:tc>
      </w:tr>
    </w:tbl>
    <w:p>
      <w:pPr>
        <w:pStyle w:val="Normal"/>
        <w:bidi w:val="0"/>
        <w:jc w:val="left"/>
        <w:rPr/>
      </w:pPr>
      <w:r>
        <w:rPr>
          <w:vertAlign w:val="superscript"/>
        </w:rPr>
        <w:t>a</w:t>
      </w:r>
      <w:r>
        <w:rPr/>
        <w:t xml:space="preserve"> In NCM3722.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Liberation Serif" w:hAnsi="Liberation Serif" w:eastAsia="Noto Sans" w:cs="Noto Sans Devanagari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1T18:55:00Z</dcterms:created>
  <dc:creator>Anna Morrison</dc:creator>
  <dc:description/>
  <dc:language>en-US</dc:language>
  <cp:lastModifiedBy>Paula Inwood</cp:lastModifiedBy>
  <dcterms:modified xsi:type="dcterms:W3CDTF">2011-01-26T04:19:00Z</dcterms:modified>
  <cp:revision>4</cp:revision>
  <dc:subject/>
  <dc:title>Supplemental Table: Table of small differences between MG1655 and NCM3722 </dc:title>
</cp:coreProperties>
</file>